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6374" w:rsidRPr="001F07F5" w:rsidRDefault="003A6374" w:rsidP="003A6374">
      <w:pPr>
        <w:rPr>
          <w:rFonts w:ascii="Arial" w:hAnsi="Arial" w:cs="Arial"/>
        </w:rPr>
      </w:pPr>
      <w:r w:rsidRPr="001F07F5">
        <w:rPr>
          <w:rFonts w:ascii="Arial" w:hAnsi="Arial" w:cs="Arial"/>
          <w:bCs/>
        </w:rPr>
        <w:t>Table</w:t>
      </w:r>
      <w:r w:rsidR="00C66B54">
        <w:rPr>
          <w:rFonts w:ascii="Arial" w:hAnsi="Arial" w:cs="Arial"/>
          <w:bCs/>
          <w:lang w:val="en-US"/>
        </w:rPr>
        <w:t xml:space="preserve"> S3</w:t>
      </w:r>
      <w:r w:rsidRPr="001F07F5">
        <w:rPr>
          <w:rFonts w:ascii="Arial" w:hAnsi="Arial" w:cs="Arial"/>
          <w:bCs/>
        </w:rPr>
        <w:t>.</w:t>
      </w:r>
      <w:r w:rsidRPr="001F07F5">
        <w:rPr>
          <w:rFonts w:ascii="Arial" w:hAnsi="Arial" w:cs="Arial"/>
        </w:rPr>
        <w:t xml:space="preserve"> Forms of community engagement reported by coral reef restoration initiatives in the Western Indian Ocean. Numbers indicate the count of initiatives reporting each type of engagement. </w:t>
      </w:r>
    </w:p>
    <w:p w:rsidR="003A6374" w:rsidRPr="001F07F5" w:rsidRDefault="003A6374" w:rsidP="003A6374">
      <w:pPr>
        <w:rPr>
          <w:rFonts w:ascii="Arial" w:hAnsi="Arial" w:cs="Arial"/>
        </w:rPr>
      </w:pPr>
    </w:p>
    <w:tbl>
      <w:tblPr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90"/>
      </w:tblGrid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883F1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F07F5">
              <w:rPr>
                <w:rFonts w:ascii="Arial" w:hAnsi="Arial" w:cs="Arial"/>
                <w:b/>
                <w:bCs/>
                <w:color w:val="000000"/>
              </w:rPr>
              <w:t>Types and levels of local community engagement in restoration activities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Participation in the entire process: training, site selection, artificial reef implementation, and ARMS deployment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Involvement from nursery maintenance through transplantation and monitoring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Engagement in pre-implementation, implementation, maintenance, and monitoring stages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mmunity-led projects with involvement in every stage, including consultation workshops to build consensus.</w:t>
            </w:r>
            <w:r w:rsidRPr="001F07F5">
              <w:rPr>
                <w:rFonts w:ascii="Arial" w:hAnsi="Arial" w:cs="Arial"/>
                <w:color w:val="000000"/>
              </w:rPr>
              <w:br/>
              <w:t>Monitoring and all other activities involve the community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Through the establishment of the community closure, the pioneer members of coral restoration are members of the KCW-CBO. Community ownership promoted via community closures; fishers mobilized as trainees in restoration programs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Sustained involvement lasting at least two years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Participation in coral cutting, allocation to structures, and area surveying to prevent damage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Involvement of fishermen in restoration activities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Mkwiro BMU and REEFolution have worked closely together from the start of the project, starting with a collaborative grant, project plan and launch of a community managed area in which the restoration could take place. REEFolution is currently employing local people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Training of two local fishers and four marine graduates, including SCUBA certification and online courses.by The Nature Conservancy and the Reef Resilience Network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Involvement in education, awareness, baseline surveys, artificial reef construction, coral fragment collection, out-planting, and maintenance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Participation of approximately 3,000 fishermen and 1,500 women in restoration efforts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Employment of community members to assist with tying coral fragments onto reef structures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mmunity participation across problem identification, planning, planting, and monitoring phases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Project inception at the community and planning stages.</w:t>
            </w:r>
          </w:p>
        </w:tc>
      </w:tr>
      <w:tr w:rsidR="003A6374" w:rsidRPr="001F07F5" w:rsidTr="00883F1F">
        <w:trPr>
          <w:trHeight w:val="19"/>
        </w:trPr>
        <w:tc>
          <w:tcPr>
            <w:tcW w:w="9390" w:type="dxa"/>
          </w:tcPr>
          <w:p w:rsidR="003A6374" w:rsidRPr="001F07F5" w:rsidRDefault="003A6374" w:rsidP="003A63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27" w:hanging="708"/>
              <w:jc w:val="both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Engagement in training, planning, baseline surveys, and construction/deployment of artificial reefs.</w:t>
            </w:r>
          </w:p>
        </w:tc>
      </w:tr>
    </w:tbl>
    <w:p w:rsidR="003A6374" w:rsidRPr="001F07F5" w:rsidRDefault="003A6374" w:rsidP="003A6374">
      <w:pPr>
        <w:rPr>
          <w:rFonts w:ascii="Arial" w:hAnsi="Arial" w:cs="Arial"/>
        </w:rPr>
      </w:pPr>
    </w:p>
    <w:p w:rsidR="005350D8" w:rsidRPr="003A6374" w:rsidRDefault="005350D8" w:rsidP="003A6374">
      <w:pPr>
        <w:spacing w:after="160"/>
        <w:rPr>
          <w:rFonts w:ascii="Arial" w:hAnsi="Arial" w:cs="Arial"/>
        </w:rPr>
      </w:pPr>
    </w:p>
    <w:sectPr w:rsidR="005350D8" w:rsidRPr="003A6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B7CE6"/>
    <w:multiLevelType w:val="multilevel"/>
    <w:tmpl w:val="0950982C"/>
    <w:lvl w:ilvl="0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39944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374"/>
    <w:rsid w:val="00135C8F"/>
    <w:rsid w:val="003A6374"/>
    <w:rsid w:val="005350D8"/>
    <w:rsid w:val="00596379"/>
    <w:rsid w:val="00A8070E"/>
    <w:rsid w:val="00B9125F"/>
    <w:rsid w:val="00C66B54"/>
    <w:rsid w:val="00C81695"/>
    <w:rsid w:val="00ED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E7227"/>
  <w15:chartTrackingRefBased/>
  <w15:docId w15:val="{8C741F11-25C6-AB49-A97C-90DB08201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37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96379"/>
    <w:pPr>
      <w:keepNext/>
      <w:keepLines/>
      <w:spacing w:before="240" w:after="240"/>
      <w:outlineLvl w:val="1"/>
    </w:pPr>
    <w:rPr>
      <w:rFonts w:cs="Times New Roman (Headings CS)"/>
      <w:b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qFormat/>
    <w:rsid w:val="00B9125F"/>
    <w:pPr>
      <w:keepNext/>
      <w:keepLines/>
      <w:spacing w:before="280" w:after="80"/>
      <w:outlineLvl w:val="2"/>
    </w:pPr>
    <w:rPr>
      <w:b/>
      <w:smallCaps/>
      <w:szCs w:val="28"/>
    </w:rPr>
  </w:style>
  <w:style w:type="paragraph" w:styleId="Heading4">
    <w:name w:val="heading 4"/>
    <w:basedOn w:val="Normal"/>
    <w:next w:val="Normal"/>
    <w:link w:val="Heading4Char"/>
    <w:autoRedefine/>
    <w:qFormat/>
    <w:rsid w:val="00B9125F"/>
    <w:pPr>
      <w:keepNext/>
      <w:keepLines/>
      <w:spacing w:before="240" w:after="240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qFormat/>
    <w:rsid w:val="00B9125F"/>
    <w:pPr>
      <w:keepNext/>
      <w:keepLines/>
      <w:spacing w:before="360" w:after="80"/>
    </w:pPr>
    <w:rPr>
      <w:rFonts w:ascii="Georgia" w:eastAsia="Georgia" w:hAnsi="Georgia" w:cs="Georgia"/>
      <w:i/>
      <w:szCs w:val="48"/>
    </w:rPr>
  </w:style>
  <w:style w:type="character" w:customStyle="1" w:styleId="SubtitleChar">
    <w:name w:val="Subtitle Char"/>
    <w:basedOn w:val="DefaultParagraphFont"/>
    <w:link w:val="Subtitle"/>
    <w:rsid w:val="00B9125F"/>
    <w:rPr>
      <w:rFonts w:ascii="Georgia" w:eastAsia="Georgia" w:hAnsi="Georgia" w:cs="Georgia"/>
      <w:i/>
      <w:kern w:val="0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96379"/>
    <w:rPr>
      <w:rFonts w:ascii="Arial" w:eastAsia="Times New Roman" w:hAnsi="Arial" w:cs="Times New Roman (Headings CS)"/>
      <w:b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rsid w:val="00B9125F"/>
    <w:rPr>
      <w:rFonts w:ascii="Arial" w:eastAsia="Calibri" w:hAnsi="Arial" w:cs="Calibri"/>
      <w:b/>
      <w:color w:val="000000" w:themeColor="text1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B9125F"/>
    <w:rPr>
      <w:rFonts w:ascii="Arial" w:eastAsia="Calibri" w:hAnsi="Arial" w:cs="Calibri"/>
      <w:b/>
      <w:smallCaps/>
      <w:color w:val="000000" w:themeColor="text1"/>
      <w:kern w:val="0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2</cp:revision>
  <dcterms:created xsi:type="dcterms:W3CDTF">2026-04-14T00:18:00Z</dcterms:created>
  <dcterms:modified xsi:type="dcterms:W3CDTF">2026-04-21T07:59:00Z</dcterms:modified>
</cp:coreProperties>
</file>